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2080E" w14:textId="77777777" w:rsidR="001707AA" w:rsidRPr="005A7C77" w:rsidRDefault="001707AA" w:rsidP="001707AA">
      <w:pPr>
        <w:spacing w:line="480" w:lineRule="auto"/>
        <w:rPr>
          <w:rFonts w:ascii="Times New Roman" w:hAnsi="Times New Roman" w:cs="Times New Roman"/>
        </w:rPr>
      </w:pPr>
      <w:r w:rsidRPr="00A87536">
        <w:rPr>
          <w:rFonts w:ascii="Times New Roman" w:hAnsi="Times New Roman" w:cs="Times New Roman"/>
          <w:b/>
          <w:bCs/>
        </w:rPr>
        <w:t>Supplementary Table 1.</w:t>
      </w:r>
      <w:r w:rsidRPr="005A7C77">
        <w:rPr>
          <w:rFonts w:ascii="Times New Roman" w:hAnsi="Times New Roman" w:cs="Times New Roman"/>
        </w:rPr>
        <w:t xml:space="preserve"> Participant </w:t>
      </w:r>
      <w:r>
        <w:rPr>
          <w:rFonts w:ascii="Times New Roman" w:hAnsi="Times New Roman" w:cs="Times New Roman"/>
        </w:rPr>
        <w:t>interview schedules: primary questions</w:t>
      </w:r>
      <w:r w:rsidRPr="005A7C7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6"/>
        <w:gridCol w:w="3537"/>
        <w:gridCol w:w="3539"/>
        <w:gridCol w:w="3035"/>
      </w:tblGrid>
      <w:tr w:rsidR="001707AA" w:rsidRPr="005A7C77" w14:paraId="69387864" w14:textId="77777777" w:rsidTr="00FD105E">
        <w:tc>
          <w:tcPr>
            <w:tcW w:w="3823" w:type="dxa"/>
          </w:tcPr>
          <w:p w14:paraId="4D7BC5A5" w14:textId="77777777" w:rsidR="001707AA" w:rsidRPr="005A7C77" w:rsidRDefault="001707AA" w:rsidP="00FD10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7C77">
              <w:rPr>
                <w:rFonts w:ascii="Times New Roman" w:hAnsi="Times New Roman" w:cs="Times New Roman"/>
                <w:b/>
                <w:bCs/>
              </w:rPr>
              <w:t>Parents</w:t>
            </w:r>
          </w:p>
        </w:tc>
        <w:tc>
          <w:tcPr>
            <w:tcW w:w="3543" w:type="dxa"/>
          </w:tcPr>
          <w:p w14:paraId="205A2C80" w14:textId="77777777" w:rsidR="001707AA" w:rsidRPr="005A7C77" w:rsidRDefault="001707AA" w:rsidP="00FD10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7C77">
              <w:rPr>
                <w:rFonts w:ascii="Times New Roman" w:hAnsi="Times New Roman" w:cs="Times New Roman"/>
                <w:b/>
                <w:bCs/>
              </w:rPr>
              <w:t>Autistic children and adults</w:t>
            </w:r>
          </w:p>
        </w:tc>
        <w:tc>
          <w:tcPr>
            <w:tcW w:w="3544" w:type="dxa"/>
          </w:tcPr>
          <w:p w14:paraId="3E69F102" w14:textId="77777777" w:rsidR="001707AA" w:rsidRPr="005A7C77" w:rsidRDefault="001707AA" w:rsidP="00FD10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blings</w:t>
            </w:r>
          </w:p>
        </w:tc>
        <w:tc>
          <w:tcPr>
            <w:tcW w:w="3038" w:type="dxa"/>
          </w:tcPr>
          <w:p w14:paraId="014FB0A6" w14:textId="77777777" w:rsidR="001707AA" w:rsidRPr="005A7C77" w:rsidRDefault="001707AA" w:rsidP="00FD10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7C77">
              <w:rPr>
                <w:rFonts w:ascii="Times New Roman" w:hAnsi="Times New Roman" w:cs="Times New Roman"/>
                <w:b/>
                <w:bCs/>
              </w:rPr>
              <w:t>Researchers</w:t>
            </w:r>
          </w:p>
        </w:tc>
      </w:tr>
      <w:tr w:rsidR="001707AA" w:rsidRPr="005A7C77" w14:paraId="47F14D17" w14:textId="77777777" w:rsidTr="00FD105E">
        <w:tc>
          <w:tcPr>
            <w:tcW w:w="3823" w:type="dxa"/>
          </w:tcPr>
          <w:p w14:paraId="366F74FD" w14:textId="77777777" w:rsidR="001707AA" w:rsidRPr="00731987" w:rsidRDefault="001707AA" w:rsidP="00FD105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31987">
              <w:rPr>
                <w:rFonts w:ascii="Times New Roman" w:hAnsi="Times New Roman" w:cs="Times New Roman"/>
                <w:i/>
                <w:iCs/>
                <w:lang w:val="en-US"/>
              </w:rPr>
              <w:t>About your child</w:t>
            </w:r>
          </w:p>
          <w:p w14:paraId="6CE7D8FC" w14:textId="77777777" w:rsidR="001707AA" w:rsidRDefault="001707AA" w:rsidP="001707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A7C77">
              <w:rPr>
                <w:rFonts w:ascii="Times New Roman" w:hAnsi="Times New Roman" w:cs="Times New Roman"/>
                <w:lang w:val="en-US"/>
              </w:rPr>
              <w:t>Tell me a bit about your child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57C3BE7" w14:textId="77777777" w:rsidR="001707AA" w:rsidRDefault="001707AA" w:rsidP="001707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 you tell me about your experience of getting a diagnosis for your child?</w:t>
            </w:r>
          </w:p>
          <w:p w14:paraId="5A12C63D" w14:textId="77777777" w:rsidR="001707AA" w:rsidRDefault="001707AA" w:rsidP="001707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ich therapies have you and your child taken part in over the years?</w:t>
            </w:r>
          </w:p>
          <w:p w14:paraId="1D4BEA47" w14:textId="77777777" w:rsidR="001707AA" w:rsidRPr="005A7C77" w:rsidRDefault="001707AA" w:rsidP="001707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nking about your child’s future, do you have a plan or ideas about what he/she might do when they finish school?</w:t>
            </w:r>
          </w:p>
          <w:p w14:paraId="046770A6" w14:textId="77777777" w:rsidR="001707AA" w:rsidRDefault="001707AA" w:rsidP="001707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o you have any views about what causes </w:t>
            </w:r>
            <w:r w:rsidRPr="005A7C77">
              <w:rPr>
                <w:rFonts w:ascii="Times New Roman" w:hAnsi="Times New Roman" w:cs="Times New Roman"/>
                <w:lang w:val="en-US"/>
              </w:rPr>
              <w:t xml:space="preserve">autism and how would you </w:t>
            </w:r>
            <w:r>
              <w:rPr>
                <w:rFonts w:ascii="Times New Roman" w:hAnsi="Times New Roman" w:cs="Times New Roman"/>
                <w:lang w:val="en-US"/>
              </w:rPr>
              <w:t>describe autism</w:t>
            </w:r>
            <w:r w:rsidRPr="005A7C77">
              <w:rPr>
                <w:rFonts w:ascii="Times New Roman" w:hAnsi="Times New Roman" w:cs="Times New Roman"/>
                <w:lang w:val="en-US"/>
              </w:rPr>
              <w:t xml:space="preserve"> to someone</w:t>
            </w:r>
            <w:r>
              <w:rPr>
                <w:rFonts w:ascii="Times New Roman" w:hAnsi="Times New Roman" w:cs="Times New Roman"/>
                <w:lang w:val="en-US"/>
              </w:rPr>
              <w:t xml:space="preserve"> who didn’t know much about it</w:t>
            </w:r>
            <w:r w:rsidRPr="005A7C7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0F595564" w14:textId="77777777" w:rsidR="001707AA" w:rsidRPr="00731987" w:rsidRDefault="001707AA" w:rsidP="00FD105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31987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bout your participation in the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  <w:r w:rsidRPr="00731987">
              <w:rPr>
                <w:rFonts w:ascii="Times New Roman" w:hAnsi="Times New Roman" w:cs="Times New Roman"/>
                <w:i/>
                <w:iCs/>
                <w:lang w:val="en-US"/>
              </w:rPr>
              <w:t>iobank</w:t>
            </w:r>
          </w:p>
          <w:p w14:paraId="712DA2EF" w14:textId="77777777" w:rsidR="001707AA" w:rsidRPr="005A7C77" w:rsidRDefault="001707AA" w:rsidP="001707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A7C77">
              <w:rPr>
                <w:rFonts w:ascii="Times New Roman" w:hAnsi="Times New Roman" w:cs="Times New Roman"/>
                <w:lang w:val="en-US"/>
              </w:rPr>
              <w:t>What do you think the Australian Autism Biobank is trying to achieve?</w:t>
            </w:r>
          </w:p>
          <w:p w14:paraId="7ED0A135" w14:textId="77777777" w:rsidR="001707AA" w:rsidRPr="005A7C77" w:rsidRDefault="001707AA" w:rsidP="001707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 you t</w:t>
            </w:r>
            <w:r w:rsidRPr="005A7C77">
              <w:rPr>
                <w:rFonts w:ascii="Times New Roman" w:hAnsi="Times New Roman" w:cs="Times New Roman"/>
                <w:lang w:val="en-US"/>
              </w:rPr>
              <w:t>ell me a bit about your understanding of genetics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24C56E29" w14:textId="77777777" w:rsidR="001707AA" w:rsidRPr="005A7C77" w:rsidRDefault="001707AA" w:rsidP="001707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t would be great if you could take us through what you and your family were asked to do for the biobank – from the moment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you said yes to when you had completed the sessions</w:t>
            </w:r>
            <w:r w:rsidRPr="005A7C7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451FD0C5" w14:textId="77777777" w:rsidR="001707AA" w:rsidRPr="00731987" w:rsidRDefault="001707AA" w:rsidP="001707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A7C77">
              <w:rPr>
                <w:rFonts w:ascii="Times New Roman" w:hAnsi="Times New Roman" w:cs="Times New Roman"/>
                <w:lang w:val="en-US"/>
              </w:rPr>
              <w:t>What has your experience been like with the researchers involved</w:t>
            </w:r>
            <w:r>
              <w:rPr>
                <w:rFonts w:ascii="Times New Roman" w:hAnsi="Times New Roman" w:cs="Times New Roman"/>
                <w:lang w:val="en-US"/>
              </w:rPr>
              <w:t xml:space="preserve"> and have you received any feedback about your participation</w:t>
            </w:r>
            <w:r w:rsidRPr="005A7C77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7098E00B" w14:textId="77777777" w:rsidR="001707AA" w:rsidRPr="005A7C77" w:rsidRDefault="001707AA" w:rsidP="001707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A7C77">
              <w:rPr>
                <w:rFonts w:ascii="Times New Roman" w:hAnsi="Times New Roman" w:cs="Times New Roman"/>
                <w:lang w:val="en-US"/>
              </w:rPr>
              <w:t xml:space="preserve">Have you done, or are you thinking about doing, </w:t>
            </w:r>
            <w:r>
              <w:rPr>
                <w:rFonts w:ascii="Times New Roman" w:hAnsi="Times New Roman" w:cs="Times New Roman"/>
                <w:lang w:val="en-US"/>
              </w:rPr>
              <w:t xml:space="preserve">any </w:t>
            </w:r>
            <w:r w:rsidRPr="005A7C77">
              <w:rPr>
                <w:rFonts w:ascii="Times New Roman" w:hAnsi="Times New Roman" w:cs="Times New Roman"/>
                <w:lang w:val="en-US"/>
              </w:rPr>
              <w:t>other genetic testing?</w:t>
            </w:r>
          </w:p>
          <w:p w14:paraId="33D7F4F7" w14:textId="77777777" w:rsidR="001707AA" w:rsidRPr="005A7C77" w:rsidRDefault="001707AA" w:rsidP="001707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A7C77">
              <w:rPr>
                <w:rFonts w:ascii="Times New Roman" w:hAnsi="Times New Roman" w:cs="Times New Roman"/>
                <w:lang w:val="en-US"/>
              </w:rPr>
              <w:t>Have you or your family been involved with other autism research?</w:t>
            </w:r>
          </w:p>
          <w:p w14:paraId="7EDD8204" w14:textId="77777777" w:rsidR="001707AA" w:rsidRPr="005A7C77" w:rsidRDefault="001707AA" w:rsidP="001707A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A7C77">
              <w:rPr>
                <w:rFonts w:ascii="Times New Roman" w:hAnsi="Times New Roman" w:cs="Times New Roman"/>
                <w:lang w:val="en-US"/>
              </w:rPr>
              <w:t>What are your views about autism research in general?</w:t>
            </w:r>
          </w:p>
          <w:p w14:paraId="12D1CEF0" w14:textId="77777777" w:rsidR="001707AA" w:rsidRPr="005A7C77" w:rsidRDefault="001707AA" w:rsidP="00FD10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15FC8DDA" w14:textId="77777777" w:rsidR="001707AA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n you t</w:t>
            </w:r>
            <w:r w:rsidRPr="005A7C77">
              <w:rPr>
                <w:rFonts w:ascii="Times New Roman" w:hAnsi="Times New Roman" w:cs="Times New Roman"/>
              </w:rPr>
              <w:t xml:space="preserve">ell me a </w:t>
            </w:r>
            <w:r>
              <w:rPr>
                <w:rFonts w:ascii="Times New Roman" w:hAnsi="Times New Roman" w:cs="Times New Roman"/>
              </w:rPr>
              <w:t>little</w:t>
            </w:r>
            <w:r w:rsidRPr="005A7C77">
              <w:rPr>
                <w:rFonts w:ascii="Times New Roman" w:hAnsi="Times New Roman" w:cs="Times New Roman"/>
              </w:rPr>
              <w:t xml:space="preserve"> about you</w:t>
            </w:r>
            <w:r>
              <w:rPr>
                <w:rFonts w:ascii="Times New Roman" w:hAnsi="Times New Roman" w:cs="Times New Roman"/>
              </w:rPr>
              <w:t>rself?</w:t>
            </w:r>
          </w:p>
          <w:p w14:paraId="14DAB4AC" w14:textId="77777777" w:rsidR="001707AA" w:rsidRPr="005A7C7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tell me a bit about your family?</w:t>
            </w:r>
          </w:p>
          <w:p w14:paraId="2551E11C" w14:textId="77777777" w:rsidR="001707AA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 were asked to participate in a study recently because you have a diagnosis of autism. Can you tell me a bit about what you think autism is</w:t>
            </w:r>
            <w:r w:rsidRPr="005A7C77">
              <w:rPr>
                <w:rFonts w:ascii="Times New Roman" w:hAnsi="Times New Roman" w:cs="Times New Roman"/>
              </w:rPr>
              <w:t>?</w:t>
            </w:r>
          </w:p>
          <w:p w14:paraId="5135B29B" w14:textId="77777777" w:rsidR="001707AA" w:rsidRPr="005A7C7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y do you think some people are autistic and some people are not autistic?</w:t>
            </w:r>
          </w:p>
          <w:p w14:paraId="1411D06F" w14:textId="77777777" w:rsidR="001707AA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 took part in something called</w:t>
            </w:r>
            <w:r w:rsidRPr="005A7C77">
              <w:rPr>
                <w:rFonts w:ascii="Times New Roman" w:hAnsi="Times New Roman" w:cs="Times New Roman"/>
              </w:rPr>
              <w:t xml:space="preserve"> the Australian Autism Biobank</w:t>
            </w:r>
            <w:r>
              <w:rPr>
                <w:rFonts w:ascii="Times New Roman" w:hAnsi="Times New Roman" w:cs="Times New Roman"/>
              </w:rPr>
              <w:t>. Do you know what that research project is looking at</w:t>
            </w:r>
            <w:r w:rsidRPr="005A7C77">
              <w:rPr>
                <w:rFonts w:ascii="Times New Roman" w:hAnsi="Times New Roman" w:cs="Times New Roman"/>
              </w:rPr>
              <w:t>?</w:t>
            </w:r>
          </w:p>
          <w:p w14:paraId="0A75E9ED" w14:textId="77777777" w:rsidR="001707AA" w:rsidRPr="005A7C7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asked you if you were willing to take part in that research?</w:t>
            </w:r>
          </w:p>
          <w:p w14:paraId="689BD408" w14:textId="77777777" w:rsidR="001707AA" w:rsidRPr="005A7C7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A7C77">
              <w:rPr>
                <w:rFonts w:ascii="Times New Roman" w:hAnsi="Times New Roman" w:cs="Times New Roman"/>
              </w:rPr>
              <w:t>What were you asked to do in the Australian Autism Biobank study?</w:t>
            </w:r>
          </w:p>
          <w:p w14:paraId="3D2213D1" w14:textId="77777777" w:rsidR="001707AA" w:rsidRPr="005A7C7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A7C77">
              <w:rPr>
                <w:rFonts w:ascii="Times New Roman" w:hAnsi="Times New Roman" w:cs="Times New Roman"/>
              </w:rPr>
              <w:t>What can you tell me about genetics?</w:t>
            </w:r>
          </w:p>
          <w:p w14:paraId="5F5F1BC1" w14:textId="77777777" w:rsidR="001707AA" w:rsidRPr="005A7C7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you like to f</w:t>
            </w:r>
            <w:r w:rsidRPr="005A7C77">
              <w:rPr>
                <w:rFonts w:ascii="Times New Roman" w:hAnsi="Times New Roman" w:cs="Times New Roman"/>
              </w:rPr>
              <w:t>ind out about the results of the Biobank study?</w:t>
            </w:r>
          </w:p>
          <w:p w14:paraId="5EB8AB5B" w14:textId="77777777" w:rsidR="001707AA" w:rsidRPr="005A7C7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hat are you hoping to do in</w:t>
            </w:r>
            <w:r w:rsidRPr="005A7C77">
              <w:rPr>
                <w:rFonts w:ascii="Times New Roman" w:hAnsi="Times New Roman" w:cs="Times New Roman"/>
              </w:rPr>
              <w:t xml:space="preserve"> the future?</w:t>
            </w:r>
          </w:p>
        </w:tc>
        <w:tc>
          <w:tcPr>
            <w:tcW w:w="3544" w:type="dxa"/>
          </w:tcPr>
          <w:p w14:paraId="6D929FA4" w14:textId="77777777" w:rsidR="001707AA" w:rsidRPr="0073198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31987">
              <w:rPr>
                <w:rFonts w:ascii="Times New Roman" w:hAnsi="Times New Roman" w:cs="Times New Roman"/>
              </w:rPr>
              <w:lastRenderedPageBreak/>
              <w:t>Can you tell me a little about yourself?</w:t>
            </w:r>
          </w:p>
          <w:p w14:paraId="2D0351C3" w14:textId="77777777" w:rsidR="001707AA" w:rsidRPr="005A7C7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 you tell me a bit about your family?</w:t>
            </w:r>
          </w:p>
          <w:p w14:paraId="736470FD" w14:textId="77777777" w:rsidR="001707AA" w:rsidRPr="0073198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Cs/>
                <w:lang w:val="en-US"/>
              </w:rPr>
            </w:pPr>
            <w:r w:rsidRPr="00731987">
              <w:rPr>
                <w:rFonts w:ascii="Times New Roman" w:hAnsi="Times New Roman" w:cs="Times New Roman"/>
                <w:iCs/>
                <w:lang w:val="en-US"/>
              </w:rPr>
              <w:t>Your brother/sister is diagnosed with autism. Can you tell me what autism is?</w:t>
            </w:r>
          </w:p>
          <w:p w14:paraId="6F4FA13A" w14:textId="77777777" w:rsidR="001707AA" w:rsidRPr="0073198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Cs/>
                <w:lang w:val="en-US"/>
              </w:rPr>
            </w:pPr>
            <w:r w:rsidRPr="00731987">
              <w:rPr>
                <w:rFonts w:ascii="Times New Roman" w:hAnsi="Times New Roman" w:cs="Times New Roman"/>
                <w:iCs/>
                <w:lang w:val="en-US"/>
              </w:rPr>
              <w:t>What do you think causes autism?</w:t>
            </w:r>
          </w:p>
          <w:p w14:paraId="5CE93012" w14:textId="77777777" w:rsidR="001707AA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ou took part in something called</w:t>
            </w:r>
            <w:r w:rsidRPr="005A7C77">
              <w:rPr>
                <w:rFonts w:ascii="Times New Roman" w:hAnsi="Times New Roman" w:cs="Times New Roman"/>
              </w:rPr>
              <w:t xml:space="preserve"> the Australian Autism Biobank</w:t>
            </w:r>
            <w:r>
              <w:rPr>
                <w:rFonts w:ascii="Times New Roman" w:hAnsi="Times New Roman" w:cs="Times New Roman"/>
              </w:rPr>
              <w:t>. Do you know what that research project is looking at</w:t>
            </w:r>
            <w:r w:rsidRPr="005A7C77">
              <w:rPr>
                <w:rFonts w:ascii="Times New Roman" w:hAnsi="Times New Roman" w:cs="Times New Roman"/>
              </w:rPr>
              <w:t>?</w:t>
            </w:r>
          </w:p>
          <w:p w14:paraId="78E60212" w14:textId="77777777" w:rsidR="001707AA" w:rsidRPr="005A7C7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 asked you if you were willing to take part in that research?</w:t>
            </w:r>
          </w:p>
          <w:p w14:paraId="2AEA5D15" w14:textId="77777777" w:rsidR="001707AA" w:rsidRPr="005A7C7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A7C77">
              <w:rPr>
                <w:rFonts w:ascii="Times New Roman" w:hAnsi="Times New Roman" w:cs="Times New Roman"/>
              </w:rPr>
              <w:t>What were you asked to do in the Australian Autism Biobank study?</w:t>
            </w:r>
          </w:p>
          <w:p w14:paraId="7C01C1DF" w14:textId="77777777" w:rsidR="001707AA" w:rsidRPr="005A7C7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A7C77">
              <w:rPr>
                <w:rFonts w:ascii="Times New Roman" w:hAnsi="Times New Roman" w:cs="Times New Roman"/>
              </w:rPr>
              <w:t>What can you tell me about genetics?</w:t>
            </w:r>
          </w:p>
          <w:p w14:paraId="6A7780A5" w14:textId="77777777" w:rsidR="001707AA" w:rsidRPr="005A7C7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uld you like to f</w:t>
            </w:r>
            <w:r w:rsidRPr="005A7C77">
              <w:rPr>
                <w:rFonts w:ascii="Times New Roman" w:hAnsi="Times New Roman" w:cs="Times New Roman"/>
              </w:rPr>
              <w:t>ind out about the results of the Biobank study?</w:t>
            </w:r>
          </w:p>
          <w:p w14:paraId="058F24DE" w14:textId="77777777" w:rsidR="001707AA" w:rsidRPr="00731987" w:rsidRDefault="001707AA" w:rsidP="001707A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Cs/>
                <w:lang w:val="en-US"/>
              </w:rPr>
            </w:pPr>
            <w:r w:rsidRPr="00731987">
              <w:rPr>
                <w:rFonts w:ascii="Times New Roman" w:hAnsi="Times New Roman" w:cs="Times New Roman"/>
              </w:rPr>
              <w:t>What are you hoping to do in the future?</w:t>
            </w:r>
          </w:p>
        </w:tc>
        <w:tc>
          <w:tcPr>
            <w:tcW w:w="3038" w:type="dxa"/>
          </w:tcPr>
          <w:p w14:paraId="5F8613D7" w14:textId="77777777" w:rsidR="001707AA" w:rsidRPr="00731987" w:rsidRDefault="001707AA" w:rsidP="00FD105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31987">
              <w:rPr>
                <w:rFonts w:ascii="Times New Roman" w:hAnsi="Times New Roman" w:cs="Times New Roman"/>
                <w:i/>
                <w:lang w:val="en-US"/>
              </w:rPr>
              <w:t>About your job</w:t>
            </w:r>
          </w:p>
          <w:p w14:paraId="35B40BFA" w14:textId="77777777" w:rsidR="001707AA" w:rsidRPr="005A7C77" w:rsidRDefault="001707AA" w:rsidP="001707AA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iCs/>
                <w:lang w:val="en-US"/>
              </w:rPr>
            </w:pPr>
            <w:r w:rsidRPr="005A7C77">
              <w:rPr>
                <w:rFonts w:ascii="Times New Roman" w:hAnsi="Times New Roman" w:cs="Times New Roman"/>
                <w:iCs/>
                <w:lang w:val="en-US"/>
              </w:rPr>
              <w:t xml:space="preserve">Tell me a bit about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your </w:t>
            </w:r>
            <w:r w:rsidRPr="005A7C77">
              <w:rPr>
                <w:rFonts w:ascii="Times New Roman" w:hAnsi="Times New Roman" w:cs="Times New Roman"/>
                <w:iCs/>
                <w:lang w:val="en-US"/>
              </w:rPr>
              <w:t>current job</w:t>
            </w:r>
            <w:r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5A7C77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  <w:p w14:paraId="573C4CBC" w14:textId="77777777" w:rsidR="001707AA" w:rsidRPr="005A7C77" w:rsidRDefault="001707AA" w:rsidP="001707AA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iCs/>
                <w:lang w:val="en-US"/>
              </w:rPr>
            </w:pPr>
            <w:r w:rsidRPr="005A7C77">
              <w:rPr>
                <w:rFonts w:ascii="Times New Roman" w:hAnsi="Times New Roman" w:cs="Times New Roman"/>
                <w:iCs/>
                <w:lang w:val="en-US"/>
              </w:rPr>
              <w:t>How would you describe autism?</w:t>
            </w:r>
          </w:p>
          <w:p w14:paraId="3F58BD1C" w14:textId="77777777" w:rsidR="001707AA" w:rsidRDefault="001707AA" w:rsidP="001707AA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iCs/>
                <w:lang w:val="en-US"/>
              </w:rPr>
            </w:pPr>
            <w:r w:rsidRPr="005A7C77">
              <w:rPr>
                <w:rFonts w:ascii="Times New Roman" w:hAnsi="Times New Roman" w:cs="Times New Roman"/>
                <w:iCs/>
                <w:lang w:val="en-US"/>
              </w:rPr>
              <w:t xml:space="preserve">How did you first become involved </w:t>
            </w:r>
            <w:r>
              <w:rPr>
                <w:rFonts w:ascii="Times New Roman" w:hAnsi="Times New Roman" w:cs="Times New Roman"/>
                <w:iCs/>
                <w:lang w:val="en-US"/>
              </w:rPr>
              <w:t>in</w:t>
            </w:r>
            <w:r w:rsidRPr="005A7C77">
              <w:rPr>
                <w:rFonts w:ascii="Times New Roman" w:hAnsi="Times New Roman" w:cs="Times New Roman"/>
                <w:iCs/>
                <w:lang w:val="en-US"/>
              </w:rPr>
              <w:t xml:space="preserve"> autism research?</w:t>
            </w:r>
          </w:p>
          <w:p w14:paraId="4A5BBBD4" w14:textId="77777777" w:rsidR="001707AA" w:rsidRPr="00731987" w:rsidRDefault="001707AA" w:rsidP="00FD105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31987">
              <w:rPr>
                <w:rFonts w:ascii="Times New Roman" w:hAnsi="Times New Roman" w:cs="Times New Roman"/>
                <w:i/>
                <w:lang w:val="en-US"/>
              </w:rPr>
              <w:t>About your role in the Australian Autism Biobank</w:t>
            </w:r>
          </w:p>
          <w:p w14:paraId="3C4199FE" w14:textId="77777777" w:rsidR="001707AA" w:rsidRPr="005A7C77" w:rsidRDefault="001707AA" w:rsidP="001707AA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What is</w:t>
            </w:r>
            <w:r w:rsidRPr="005A7C77">
              <w:rPr>
                <w:rFonts w:ascii="Times New Roman" w:hAnsi="Times New Roman" w:cs="Times New Roman"/>
                <w:iCs/>
                <w:lang w:val="en-US"/>
              </w:rPr>
              <w:t xml:space="preserve"> your role with the Australian Autism Biobank</w:t>
            </w:r>
            <w:r>
              <w:rPr>
                <w:rFonts w:ascii="Times New Roman" w:hAnsi="Times New Roman" w:cs="Times New Roman"/>
                <w:iCs/>
                <w:lang w:val="en-US"/>
              </w:rPr>
              <w:t>?</w:t>
            </w:r>
          </w:p>
          <w:p w14:paraId="3BBD8748" w14:textId="77777777" w:rsidR="001707AA" w:rsidRPr="005A7C77" w:rsidRDefault="001707AA" w:rsidP="001707AA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iCs/>
                <w:lang w:val="en-US"/>
              </w:rPr>
            </w:pPr>
            <w:r w:rsidRPr="005A7C77">
              <w:rPr>
                <w:rFonts w:ascii="Times New Roman" w:hAnsi="Times New Roman" w:cs="Times New Roman"/>
                <w:iCs/>
                <w:lang w:val="en-US"/>
              </w:rPr>
              <w:t>Are you involved with other types of genetic and/or autism research?</w:t>
            </w:r>
          </w:p>
          <w:p w14:paraId="70FB9F1C" w14:textId="77777777" w:rsidR="001707AA" w:rsidRPr="005A7C77" w:rsidRDefault="001707AA" w:rsidP="001707AA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iCs/>
                <w:lang w:val="en-US"/>
              </w:rPr>
            </w:pPr>
            <w:r w:rsidRPr="005A7C77">
              <w:rPr>
                <w:rFonts w:ascii="Times New Roman" w:hAnsi="Times New Roman" w:cs="Times New Roman"/>
                <w:iCs/>
                <w:lang w:val="en-US"/>
              </w:rPr>
              <w:t>How will the Australian Autism Biobank contribute to understandings of autism?</w:t>
            </w:r>
          </w:p>
          <w:p w14:paraId="0013D9BB" w14:textId="77777777" w:rsidR="001707AA" w:rsidRPr="005A7C77" w:rsidRDefault="001707AA" w:rsidP="001707AA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b/>
                <w:iCs/>
                <w:lang w:val="en-US"/>
              </w:rPr>
            </w:pPr>
            <w:r w:rsidRPr="005A7C77">
              <w:rPr>
                <w:rFonts w:ascii="Times New Roman" w:hAnsi="Times New Roman" w:cs="Times New Roman"/>
                <w:iCs/>
                <w:lang w:val="en-US"/>
              </w:rPr>
              <w:t>What do you think are the main ethical issues to consider with this kind of research?</w:t>
            </w:r>
            <w:r w:rsidRPr="005A7C77">
              <w:rPr>
                <w:rFonts w:ascii="Times New Roman" w:hAnsi="Times New Roman" w:cs="Times New Roman"/>
                <w:b/>
                <w:iCs/>
                <w:lang w:val="en-US"/>
              </w:rPr>
              <w:t xml:space="preserve"> </w:t>
            </w:r>
          </w:p>
          <w:p w14:paraId="1494856C" w14:textId="77777777" w:rsidR="001707AA" w:rsidRPr="005A7C77" w:rsidRDefault="001707AA" w:rsidP="001707AA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  <w:iCs/>
                <w:lang w:val="en-US"/>
              </w:rPr>
            </w:pPr>
            <w:r w:rsidRPr="005A7C77">
              <w:rPr>
                <w:rFonts w:ascii="Times New Roman" w:hAnsi="Times New Roman" w:cs="Times New Roman"/>
                <w:iCs/>
                <w:lang w:val="en-US"/>
              </w:rPr>
              <w:t xml:space="preserve">What kinds of autism research would you like to see </w:t>
            </w:r>
            <w:proofErr w:type="spellStart"/>
            <w:r w:rsidRPr="005A7C77">
              <w:rPr>
                <w:rFonts w:ascii="Times New Roman" w:hAnsi="Times New Roman" w:cs="Times New Roman"/>
                <w:iCs/>
                <w:lang w:val="en-US"/>
              </w:rPr>
              <w:t>prioritised</w:t>
            </w:r>
            <w:proofErr w:type="spellEnd"/>
            <w:r w:rsidRPr="005A7C77">
              <w:rPr>
                <w:rFonts w:ascii="Times New Roman" w:hAnsi="Times New Roman" w:cs="Times New Roman"/>
                <w:iCs/>
                <w:lang w:val="en-US"/>
              </w:rPr>
              <w:t>?</w:t>
            </w:r>
          </w:p>
          <w:p w14:paraId="20CF3357" w14:textId="77777777" w:rsidR="001707AA" w:rsidRPr="005A7C77" w:rsidRDefault="001707AA" w:rsidP="00FD105E">
            <w:pPr>
              <w:rPr>
                <w:rFonts w:ascii="Times New Roman" w:hAnsi="Times New Roman" w:cs="Times New Roman"/>
                <w:iCs/>
              </w:rPr>
            </w:pPr>
          </w:p>
        </w:tc>
      </w:tr>
    </w:tbl>
    <w:p w14:paraId="0F2753BC" w14:textId="77777777" w:rsidR="001707AA" w:rsidRPr="005A7C77" w:rsidRDefault="001707AA" w:rsidP="001707AA">
      <w:pPr>
        <w:spacing w:line="480" w:lineRule="auto"/>
        <w:rPr>
          <w:rFonts w:ascii="Times New Roman" w:hAnsi="Times New Roman" w:cs="Times New Roman"/>
        </w:rPr>
      </w:pPr>
    </w:p>
    <w:p w14:paraId="72C407BE" w14:textId="77777777" w:rsidR="001707AA" w:rsidRPr="002003D7" w:rsidRDefault="001707AA" w:rsidP="001707AA">
      <w:pPr>
        <w:spacing w:line="480" w:lineRule="auto"/>
        <w:rPr>
          <w:rFonts w:ascii="Times New Roman" w:hAnsi="Times New Roman" w:cs="Times New Roman"/>
        </w:rPr>
      </w:pPr>
    </w:p>
    <w:p w14:paraId="4291BCEB" w14:textId="77777777" w:rsidR="00D44E84" w:rsidRDefault="00D44E84"/>
    <w:sectPr w:rsidR="00D44E84" w:rsidSect="00F321B5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67F96"/>
    <w:multiLevelType w:val="hybridMultilevel"/>
    <w:tmpl w:val="F5B611A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32044F"/>
    <w:multiLevelType w:val="hybridMultilevel"/>
    <w:tmpl w:val="FEC8C44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6883E6E"/>
    <w:multiLevelType w:val="hybridMultilevel"/>
    <w:tmpl w:val="B5B453EA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1392395">
    <w:abstractNumId w:val="1"/>
  </w:num>
  <w:num w:numId="2" w16cid:durableId="1096827208">
    <w:abstractNumId w:val="2"/>
  </w:num>
  <w:num w:numId="3" w16cid:durableId="585185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7AA"/>
    <w:rsid w:val="00047793"/>
    <w:rsid w:val="00074C24"/>
    <w:rsid w:val="00092EDC"/>
    <w:rsid w:val="001707AA"/>
    <w:rsid w:val="001C4F9B"/>
    <w:rsid w:val="001E0125"/>
    <w:rsid w:val="00204A36"/>
    <w:rsid w:val="003143C3"/>
    <w:rsid w:val="00372847"/>
    <w:rsid w:val="003A40A8"/>
    <w:rsid w:val="003C0B53"/>
    <w:rsid w:val="00484B30"/>
    <w:rsid w:val="004867DD"/>
    <w:rsid w:val="004869FD"/>
    <w:rsid w:val="004D6333"/>
    <w:rsid w:val="004E61F0"/>
    <w:rsid w:val="005154E3"/>
    <w:rsid w:val="005654CB"/>
    <w:rsid w:val="005B0BE8"/>
    <w:rsid w:val="005D787F"/>
    <w:rsid w:val="0065458A"/>
    <w:rsid w:val="006D0DD3"/>
    <w:rsid w:val="006E353D"/>
    <w:rsid w:val="008D064C"/>
    <w:rsid w:val="009022E5"/>
    <w:rsid w:val="00972045"/>
    <w:rsid w:val="009D269F"/>
    <w:rsid w:val="00A87536"/>
    <w:rsid w:val="00B51F71"/>
    <w:rsid w:val="00BB60DC"/>
    <w:rsid w:val="00C03266"/>
    <w:rsid w:val="00C641E3"/>
    <w:rsid w:val="00C934E7"/>
    <w:rsid w:val="00CB4C05"/>
    <w:rsid w:val="00D32B38"/>
    <w:rsid w:val="00D44E84"/>
    <w:rsid w:val="00D53D30"/>
    <w:rsid w:val="00DA5630"/>
    <w:rsid w:val="00ED48BF"/>
    <w:rsid w:val="00FF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52138"/>
  <w15:chartTrackingRefBased/>
  <w15:docId w15:val="{0642C622-6E72-5849-A6B6-648739DEE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7A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7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07AA"/>
    <w:pPr>
      <w:ind w:left="720"/>
      <w:contextualSpacing/>
    </w:pPr>
    <w:rPr>
      <w:rFonts w:eastAsiaTheme="minorEastAsi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Pellicano</dc:creator>
  <cp:keywords/>
  <dc:description/>
  <cp:lastModifiedBy>Liz Pellicano</cp:lastModifiedBy>
  <cp:revision>2</cp:revision>
  <dcterms:created xsi:type="dcterms:W3CDTF">2023-04-01T16:45:00Z</dcterms:created>
  <dcterms:modified xsi:type="dcterms:W3CDTF">2023-04-01T16:46:00Z</dcterms:modified>
</cp:coreProperties>
</file>